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026" w:type="dxa"/>
        <w:tblBorders>
          <w:top w:val="none" w:sz="0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741"/>
        <w:gridCol w:w="803"/>
        <w:gridCol w:w="1060"/>
        <w:gridCol w:w="794"/>
        <w:gridCol w:w="1552"/>
        <w:gridCol w:w="1456"/>
        <w:gridCol w:w="1310"/>
        <w:gridCol w:w="1310"/>
      </w:tblGrid>
      <w:tr w:rsidR="009D19CA" w:rsidRPr="00337955" w14:paraId="1A5C6133" w14:textId="77777777" w:rsidTr="009B5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89A767" w14:textId="77777777" w:rsidR="009D19CA" w:rsidRPr="000765B3" w:rsidRDefault="009D19CA" w:rsidP="009D19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Tank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E7E460" w14:textId="77777777" w:rsidR="009D19CA" w:rsidRPr="000765B3" w:rsidRDefault="009D19CA" w:rsidP="009D19C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 level</w:t>
            </w:r>
          </w:p>
        </w:tc>
        <w:tc>
          <w:tcPr>
            <w:tcW w:w="1060" w:type="dxa"/>
            <w:tcBorders>
              <w:top w:val="nil"/>
              <w:bottom w:val="nil"/>
            </w:tcBorders>
            <w:hideMark/>
          </w:tcPr>
          <w:p w14:paraId="4230F511" w14:textId="0EB000C0" w:rsidR="009D19CA" w:rsidRPr="000765B3" w:rsidRDefault="009D19CA" w:rsidP="009D19C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Water velocity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14:paraId="6B365DDF" w14:textId="559DB295" w:rsidR="009D19CA" w:rsidRPr="000765B3" w:rsidRDefault="009D19CA" w:rsidP="009D19C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 xml:space="preserve"> (°C)</w:t>
            </w:r>
          </w:p>
        </w:tc>
        <w:tc>
          <w:tcPr>
            <w:tcW w:w="1552" w:type="dxa"/>
            <w:tcBorders>
              <w:top w:val="nil"/>
              <w:bottom w:val="nil"/>
            </w:tcBorders>
            <w:hideMark/>
          </w:tcPr>
          <w:p w14:paraId="1FBC25E8" w14:textId="13AD6027" w:rsidR="009D19CA" w:rsidRPr="000765B3" w:rsidRDefault="009D19CA" w:rsidP="009D19C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250A61F3" w14:textId="32C42562" w:rsidR="009D19CA" w:rsidRPr="000765B3" w:rsidRDefault="009D19CA" w:rsidP="009D19C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3379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379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proofErr w:type="spellEnd"/>
            <w:r w:rsidRPr="003379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’</w:t>
            </w: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379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379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’</w:t>
            </w:r>
          </w:p>
        </w:tc>
      </w:tr>
      <w:tr w:rsidR="000765B3" w:rsidRPr="00337955" w14:paraId="50F628B7" w14:textId="77777777" w:rsidTr="009B5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2CFE193D" w14:textId="77777777" w:rsidR="000765B3" w:rsidRPr="00337955" w:rsidRDefault="000765B3" w:rsidP="000765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B1B1699" w14:textId="77777777" w:rsidR="000765B3" w:rsidRPr="00337955" w:rsidRDefault="000765B3" w:rsidP="0007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</w:tcPr>
          <w:p w14:paraId="493EB277" w14:textId="77777777" w:rsidR="000765B3" w:rsidRPr="00337955" w:rsidRDefault="000765B3" w:rsidP="0007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055152A1" w14:textId="77777777" w:rsidR="000765B3" w:rsidRPr="00337955" w:rsidRDefault="000765B3" w:rsidP="0007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1BDBA456" w14:textId="77777777" w:rsidR="000765B3" w:rsidRPr="00337955" w:rsidRDefault="000765B3" w:rsidP="0007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6920C0B" w14:textId="77777777" w:rsidR="000765B3" w:rsidRPr="00337955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/03</w:t>
            </w:r>
            <w:r w:rsidRPr="00337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023</w:t>
            </w:r>
          </w:p>
          <w:p w14:paraId="543C3369" w14:textId="2BE4A883" w:rsidR="000765B3" w:rsidRPr="00337955" w:rsidRDefault="000765B3" w:rsidP="0007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limation</w:t>
            </w:r>
          </w:p>
        </w:tc>
        <w:tc>
          <w:tcPr>
            <w:tcW w:w="0" w:type="auto"/>
            <w:tcBorders>
              <w:top w:val="nil"/>
            </w:tcBorders>
          </w:tcPr>
          <w:p w14:paraId="7E216B00" w14:textId="77777777" w:rsidR="000765B3" w:rsidRPr="00337955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/03</w:t>
            </w:r>
            <w:r w:rsidRPr="00337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023</w:t>
            </w:r>
          </w:p>
          <w:p w14:paraId="248D1784" w14:textId="6312CECB" w:rsidR="000765B3" w:rsidRPr="00337955" w:rsidRDefault="000765B3" w:rsidP="0007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twave</w:t>
            </w:r>
          </w:p>
        </w:tc>
        <w:tc>
          <w:tcPr>
            <w:tcW w:w="0" w:type="auto"/>
            <w:tcBorders>
              <w:top w:val="nil"/>
            </w:tcBorders>
          </w:tcPr>
          <w:p w14:paraId="63941BE2" w14:textId="77777777" w:rsidR="000765B3" w:rsidRPr="00337955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/04</w:t>
            </w:r>
            <w:r w:rsidRPr="00337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023</w:t>
            </w:r>
          </w:p>
          <w:p w14:paraId="53CBEAA9" w14:textId="43FE9AA6" w:rsidR="000765B3" w:rsidRPr="00337955" w:rsidRDefault="000765B3" w:rsidP="0007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y</w:t>
            </w:r>
          </w:p>
        </w:tc>
      </w:tr>
      <w:tr w:rsidR="009D19CA" w:rsidRPr="00337955" w14:paraId="66D926DE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3EDA02D" w14:textId="77777777" w:rsidR="009D19CA" w:rsidRPr="000765B3" w:rsidRDefault="009D19CA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vMerge w:val="restart"/>
            <w:hideMark/>
          </w:tcPr>
          <w:p w14:paraId="6E269977" w14:textId="77777777" w:rsidR="009D19CA" w:rsidRPr="000765B3" w:rsidRDefault="009D19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vMerge w:val="restart"/>
            <w:hideMark/>
          </w:tcPr>
          <w:p w14:paraId="59DA5022" w14:textId="6A15662D" w:rsidR="009D19CA" w:rsidRPr="000765B3" w:rsidRDefault="009D19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vMerge w:val="restart"/>
            <w:hideMark/>
          </w:tcPr>
          <w:p w14:paraId="27410364" w14:textId="77777777" w:rsidR="009D19CA" w:rsidRPr="000765B3" w:rsidRDefault="009D19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2" w:type="dxa"/>
            <w:hideMark/>
          </w:tcPr>
          <w:p w14:paraId="042BE168" w14:textId="77777777" w:rsidR="009D19CA" w:rsidRPr="000765B3" w:rsidRDefault="009D19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0" w:type="auto"/>
            <w:hideMark/>
          </w:tcPr>
          <w:p w14:paraId="22731099" w14:textId="77777777" w:rsidR="009D19CA" w:rsidRPr="000765B3" w:rsidRDefault="009D19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0" w:type="auto"/>
            <w:hideMark/>
          </w:tcPr>
          <w:p w14:paraId="335091CD" w14:textId="77777777" w:rsidR="009D19CA" w:rsidRPr="000765B3" w:rsidRDefault="009D19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0" w:type="auto"/>
            <w:hideMark/>
          </w:tcPr>
          <w:p w14:paraId="34F6459B" w14:textId="77777777" w:rsidR="009D19CA" w:rsidRPr="000765B3" w:rsidRDefault="009D19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9D19CA" w:rsidRPr="00337955" w14:paraId="78156729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B51181" w14:textId="77777777" w:rsidR="009D19CA" w:rsidRPr="000765B3" w:rsidRDefault="009D19CA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46D4932" w14:textId="77777777" w:rsidR="009D19CA" w:rsidRPr="000765B3" w:rsidRDefault="009D19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Merge/>
            <w:hideMark/>
          </w:tcPr>
          <w:p w14:paraId="2F9DDA02" w14:textId="77777777" w:rsidR="009D19CA" w:rsidRPr="000765B3" w:rsidRDefault="009D19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Merge/>
            <w:hideMark/>
          </w:tcPr>
          <w:p w14:paraId="55C14635" w14:textId="77777777" w:rsidR="009D19CA" w:rsidRPr="000765B3" w:rsidRDefault="009D19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72AF4408" w14:textId="77777777" w:rsidR="009D19CA" w:rsidRPr="000765B3" w:rsidRDefault="009D19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0" w:type="auto"/>
            <w:hideMark/>
          </w:tcPr>
          <w:p w14:paraId="48D1CC82" w14:textId="77777777" w:rsidR="009D19CA" w:rsidRPr="000765B3" w:rsidRDefault="009D19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0" w:type="auto"/>
            <w:hideMark/>
          </w:tcPr>
          <w:p w14:paraId="339F7CC1" w14:textId="77777777" w:rsidR="009D19CA" w:rsidRPr="000765B3" w:rsidRDefault="009D19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0" w:type="auto"/>
            <w:hideMark/>
          </w:tcPr>
          <w:p w14:paraId="0881D6AD" w14:textId="77777777" w:rsidR="009D19CA" w:rsidRPr="000765B3" w:rsidRDefault="009D19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4A7A63" w:rsidRPr="00337955" w14:paraId="4EAFEB4D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8239890" w14:textId="77777777" w:rsidR="004A7A63" w:rsidRPr="000765B3" w:rsidRDefault="004A7A6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vMerge w:val="restart"/>
            <w:hideMark/>
          </w:tcPr>
          <w:p w14:paraId="38A0B224" w14:textId="77777777" w:rsidR="004A7A63" w:rsidRPr="000765B3" w:rsidRDefault="004A7A6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vMerge w:val="restart"/>
            <w:hideMark/>
          </w:tcPr>
          <w:p w14:paraId="07DEE327" w14:textId="7844A11A" w:rsidR="004A7A63" w:rsidRPr="000765B3" w:rsidRDefault="004A7A6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vMerge w:val="restart"/>
            <w:hideMark/>
          </w:tcPr>
          <w:p w14:paraId="0CBCFB01" w14:textId="77777777" w:rsidR="004A7A63" w:rsidRPr="000765B3" w:rsidRDefault="004A7A6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2" w:type="dxa"/>
            <w:hideMark/>
          </w:tcPr>
          <w:p w14:paraId="48F612CE" w14:textId="77777777" w:rsidR="004A7A63" w:rsidRPr="000765B3" w:rsidRDefault="004A7A6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A21</w:t>
            </w:r>
          </w:p>
        </w:tc>
        <w:tc>
          <w:tcPr>
            <w:tcW w:w="0" w:type="auto"/>
            <w:hideMark/>
          </w:tcPr>
          <w:p w14:paraId="233C4094" w14:textId="77777777" w:rsidR="004A7A63" w:rsidRPr="000765B3" w:rsidRDefault="004A7A6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0" w:type="auto"/>
            <w:hideMark/>
          </w:tcPr>
          <w:p w14:paraId="59863C24" w14:textId="77777777" w:rsidR="004A7A63" w:rsidRPr="000765B3" w:rsidRDefault="004A7A6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0DBE0AC5" w14:textId="77777777" w:rsidR="004A7A63" w:rsidRPr="000765B3" w:rsidRDefault="004A7A6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A7A63" w:rsidRPr="00337955" w14:paraId="0E142437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E2CA9B" w14:textId="77777777" w:rsidR="004A7A63" w:rsidRPr="000765B3" w:rsidRDefault="004A7A6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08369CA" w14:textId="77777777" w:rsidR="004A7A63" w:rsidRPr="000765B3" w:rsidRDefault="004A7A6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Merge/>
            <w:hideMark/>
          </w:tcPr>
          <w:p w14:paraId="1C7E16D1" w14:textId="77777777" w:rsidR="004A7A63" w:rsidRPr="000765B3" w:rsidRDefault="004A7A6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Merge/>
            <w:hideMark/>
          </w:tcPr>
          <w:p w14:paraId="2C3E1EC0" w14:textId="77777777" w:rsidR="004A7A63" w:rsidRPr="000765B3" w:rsidRDefault="004A7A6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662E88E2" w14:textId="77777777" w:rsidR="004A7A63" w:rsidRPr="000765B3" w:rsidRDefault="004A7A6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A22</w:t>
            </w:r>
          </w:p>
        </w:tc>
        <w:tc>
          <w:tcPr>
            <w:tcW w:w="0" w:type="auto"/>
            <w:hideMark/>
          </w:tcPr>
          <w:p w14:paraId="22463DD7" w14:textId="77777777" w:rsidR="004A7A63" w:rsidRPr="000765B3" w:rsidRDefault="004A7A6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0" w:type="auto"/>
            <w:hideMark/>
          </w:tcPr>
          <w:p w14:paraId="7BBF1E9E" w14:textId="77777777" w:rsidR="004A7A63" w:rsidRPr="000765B3" w:rsidRDefault="004A7A6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6E069878" w14:textId="77777777" w:rsidR="004A7A63" w:rsidRPr="000765B3" w:rsidRDefault="004A7A6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253CA" w:rsidRPr="00337955" w14:paraId="5DD455FA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5BE05C2" w14:textId="77777777" w:rsidR="00F253CA" w:rsidRPr="000765B3" w:rsidRDefault="00F253CA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3</w:t>
            </w:r>
          </w:p>
        </w:tc>
        <w:tc>
          <w:tcPr>
            <w:tcW w:w="0" w:type="auto"/>
            <w:vMerge w:val="restart"/>
            <w:hideMark/>
          </w:tcPr>
          <w:p w14:paraId="55EFAAA8" w14:textId="77777777" w:rsidR="00F253CA" w:rsidRPr="000765B3" w:rsidRDefault="00F253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vMerge w:val="restart"/>
            <w:hideMark/>
          </w:tcPr>
          <w:p w14:paraId="6672DE4C" w14:textId="57B1F3BE" w:rsidR="00F253CA" w:rsidRPr="000765B3" w:rsidRDefault="00F253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vMerge w:val="restart"/>
            <w:hideMark/>
          </w:tcPr>
          <w:p w14:paraId="5FC6FFB2" w14:textId="77777777" w:rsidR="00F253CA" w:rsidRPr="000765B3" w:rsidRDefault="00F253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2" w:type="dxa"/>
            <w:hideMark/>
          </w:tcPr>
          <w:p w14:paraId="704C33B1" w14:textId="77777777" w:rsidR="00F253CA" w:rsidRPr="000765B3" w:rsidRDefault="00F253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</w:p>
        </w:tc>
        <w:tc>
          <w:tcPr>
            <w:tcW w:w="0" w:type="auto"/>
            <w:hideMark/>
          </w:tcPr>
          <w:p w14:paraId="3667F9F3" w14:textId="77777777" w:rsidR="00F253CA" w:rsidRPr="000765B3" w:rsidRDefault="00F253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4DECA170" w14:textId="77777777" w:rsidR="00F253CA" w:rsidRPr="000765B3" w:rsidRDefault="00F253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09FA2E71" w14:textId="77777777" w:rsidR="00F253CA" w:rsidRPr="000765B3" w:rsidRDefault="00F253CA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253CA" w:rsidRPr="00337955" w14:paraId="1A93A1FD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F3491D" w14:textId="77777777" w:rsidR="00F253CA" w:rsidRPr="000765B3" w:rsidRDefault="00F253CA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148A996" w14:textId="77777777" w:rsidR="00F253CA" w:rsidRPr="000765B3" w:rsidRDefault="00F253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Merge/>
            <w:hideMark/>
          </w:tcPr>
          <w:p w14:paraId="6B9EC757" w14:textId="77777777" w:rsidR="00F253CA" w:rsidRPr="000765B3" w:rsidRDefault="00F253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Merge/>
            <w:hideMark/>
          </w:tcPr>
          <w:p w14:paraId="45524B5E" w14:textId="77777777" w:rsidR="00F253CA" w:rsidRPr="000765B3" w:rsidRDefault="00F253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01222B3F" w14:textId="77777777" w:rsidR="00F253CA" w:rsidRPr="000765B3" w:rsidRDefault="00F253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  <w:tc>
          <w:tcPr>
            <w:tcW w:w="0" w:type="auto"/>
            <w:hideMark/>
          </w:tcPr>
          <w:p w14:paraId="16E1B80D" w14:textId="77777777" w:rsidR="00F253CA" w:rsidRPr="000765B3" w:rsidRDefault="00F253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0" w:type="auto"/>
            <w:hideMark/>
          </w:tcPr>
          <w:p w14:paraId="6C5E8BFC" w14:textId="77777777" w:rsidR="00F253CA" w:rsidRPr="000765B3" w:rsidRDefault="00F253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022D2FE9" w14:textId="77777777" w:rsidR="00F253CA" w:rsidRPr="000765B3" w:rsidRDefault="00F253C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66DF" w:rsidRPr="00337955" w14:paraId="34BE8314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CBA1E10" w14:textId="77777777" w:rsidR="00BB66DF" w:rsidRPr="000765B3" w:rsidRDefault="00BB66DF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4</w:t>
            </w:r>
          </w:p>
        </w:tc>
        <w:tc>
          <w:tcPr>
            <w:tcW w:w="0" w:type="auto"/>
            <w:vMerge w:val="restart"/>
            <w:hideMark/>
          </w:tcPr>
          <w:p w14:paraId="7B200A4D" w14:textId="77777777" w:rsidR="00BB66DF" w:rsidRPr="000765B3" w:rsidRDefault="00BB66DF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vMerge w:val="restart"/>
            <w:hideMark/>
          </w:tcPr>
          <w:p w14:paraId="1738188C" w14:textId="2FB22CDF" w:rsidR="00BB66DF" w:rsidRPr="000765B3" w:rsidRDefault="00BB66DF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vMerge w:val="restart"/>
            <w:hideMark/>
          </w:tcPr>
          <w:p w14:paraId="5E126DFA" w14:textId="77777777" w:rsidR="00BB66DF" w:rsidRPr="000765B3" w:rsidRDefault="00BB66DF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2" w:type="dxa"/>
            <w:hideMark/>
          </w:tcPr>
          <w:p w14:paraId="0411F5BA" w14:textId="77777777" w:rsidR="00BB66DF" w:rsidRPr="000765B3" w:rsidRDefault="00BB66DF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A41</w:t>
            </w:r>
          </w:p>
        </w:tc>
        <w:tc>
          <w:tcPr>
            <w:tcW w:w="0" w:type="auto"/>
            <w:hideMark/>
          </w:tcPr>
          <w:p w14:paraId="400C953F" w14:textId="77777777" w:rsidR="00BB66DF" w:rsidRPr="000765B3" w:rsidRDefault="00BB66DF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0" w:type="auto"/>
            <w:hideMark/>
          </w:tcPr>
          <w:p w14:paraId="3DC65FF6" w14:textId="77777777" w:rsidR="00BB66DF" w:rsidRPr="000765B3" w:rsidRDefault="00BB66DF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7E5C448B" w14:textId="77777777" w:rsidR="00BB66DF" w:rsidRPr="000765B3" w:rsidRDefault="00BB66DF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B66DF" w:rsidRPr="00337955" w14:paraId="4FDD746C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B77667" w14:textId="77777777" w:rsidR="00BB66DF" w:rsidRPr="000765B3" w:rsidRDefault="00BB66DF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846029F" w14:textId="77777777" w:rsidR="00BB66DF" w:rsidRPr="000765B3" w:rsidRDefault="00BB66DF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Merge/>
            <w:hideMark/>
          </w:tcPr>
          <w:p w14:paraId="50DF3FE3" w14:textId="77777777" w:rsidR="00BB66DF" w:rsidRPr="000765B3" w:rsidRDefault="00BB66DF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Merge/>
            <w:hideMark/>
          </w:tcPr>
          <w:p w14:paraId="1FA2D52A" w14:textId="77777777" w:rsidR="00BB66DF" w:rsidRPr="000765B3" w:rsidRDefault="00BB66DF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44D85CBD" w14:textId="77777777" w:rsidR="00BB66DF" w:rsidRPr="000765B3" w:rsidRDefault="00BB66DF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A42</w:t>
            </w:r>
          </w:p>
        </w:tc>
        <w:tc>
          <w:tcPr>
            <w:tcW w:w="0" w:type="auto"/>
            <w:hideMark/>
          </w:tcPr>
          <w:p w14:paraId="3B6A8624" w14:textId="3C7658FC" w:rsidR="00BB66DF" w:rsidRPr="000765B3" w:rsidRDefault="00BB66DF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E01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00A8F7DC" w14:textId="77777777" w:rsidR="00BB66DF" w:rsidRPr="000765B3" w:rsidRDefault="00BB66DF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6D397229" w14:textId="77777777" w:rsidR="00BB66DF" w:rsidRPr="000765B3" w:rsidRDefault="00BB66DF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26B0B53F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7DC83D68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05E8A76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496A23F5" w14:textId="438A8B81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07F2412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2" w:type="dxa"/>
            <w:hideMark/>
          </w:tcPr>
          <w:p w14:paraId="73BB26A6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0" w:type="auto"/>
            <w:hideMark/>
          </w:tcPr>
          <w:p w14:paraId="6DC69D3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0" w:type="auto"/>
            <w:hideMark/>
          </w:tcPr>
          <w:p w14:paraId="778980C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0" w:type="auto"/>
            <w:hideMark/>
          </w:tcPr>
          <w:p w14:paraId="711DFE46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0765B3" w:rsidRPr="00337955" w14:paraId="6D8F954B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6426086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221E35E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7C07E0B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5544FD4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52B6B35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0" w:type="auto"/>
            <w:hideMark/>
          </w:tcPr>
          <w:p w14:paraId="4609E851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0" w:type="auto"/>
            <w:hideMark/>
          </w:tcPr>
          <w:p w14:paraId="0522469E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0" w:type="auto"/>
            <w:hideMark/>
          </w:tcPr>
          <w:p w14:paraId="0EFBD10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0765B3" w:rsidRPr="00337955" w14:paraId="033A33BD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85F5994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CFC5C01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8627904" w14:textId="062B86AA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4C9627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2" w:type="dxa"/>
            <w:hideMark/>
          </w:tcPr>
          <w:p w14:paraId="2CD2A10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B21</w:t>
            </w:r>
          </w:p>
        </w:tc>
        <w:tc>
          <w:tcPr>
            <w:tcW w:w="0" w:type="auto"/>
            <w:hideMark/>
          </w:tcPr>
          <w:p w14:paraId="27778B4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0" w:type="auto"/>
            <w:hideMark/>
          </w:tcPr>
          <w:p w14:paraId="30276D40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0" w:type="auto"/>
            <w:hideMark/>
          </w:tcPr>
          <w:p w14:paraId="7397022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0765B3" w:rsidRPr="00337955" w14:paraId="49136BF9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6ADF9B85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1F5E309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7B79B67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0758D46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75D88A71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B22</w:t>
            </w:r>
          </w:p>
        </w:tc>
        <w:tc>
          <w:tcPr>
            <w:tcW w:w="0" w:type="auto"/>
            <w:hideMark/>
          </w:tcPr>
          <w:p w14:paraId="0F43FEE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0" w:type="auto"/>
            <w:hideMark/>
          </w:tcPr>
          <w:p w14:paraId="3E967C1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0" w:type="auto"/>
            <w:hideMark/>
          </w:tcPr>
          <w:p w14:paraId="2E247E7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0765B3" w:rsidRPr="00337955" w14:paraId="503CF135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9220EC5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A9D50D6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00332791" w14:textId="19A1E15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4581A90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2" w:type="dxa"/>
            <w:hideMark/>
          </w:tcPr>
          <w:p w14:paraId="1A3EA36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B31</w:t>
            </w:r>
          </w:p>
        </w:tc>
        <w:tc>
          <w:tcPr>
            <w:tcW w:w="0" w:type="auto"/>
            <w:hideMark/>
          </w:tcPr>
          <w:p w14:paraId="701056B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0" w:type="auto"/>
            <w:hideMark/>
          </w:tcPr>
          <w:p w14:paraId="3DDB038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0" w:type="auto"/>
            <w:hideMark/>
          </w:tcPr>
          <w:p w14:paraId="1622CDC6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0765B3" w:rsidRPr="00337955" w14:paraId="05C9A37E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4CFE54A5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402285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71D268B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30094ABE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6F852F7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B32</w:t>
            </w:r>
          </w:p>
        </w:tc>
        <w:tc>
          <w:tcPr>
            <w:tcW w:w="0" w:type="auto"/>
            <w:hideMark/>
          </w:tcPr>
          <w:p w14:paraId="637ADD4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0" w:type="auto"/>
            <w:hideMark/>
          </w:tcPr>
          <w:p w14:paraId="7B876F6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0" w:type="auto"/>
            <w:hideMark/>
          </w:tcPr>
          <w:p w14:paraId="15CA1D1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0765B3" w:rsidRPr="00337955" w14:paraId="109FB44F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2391C07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992393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69AA3A4A" w14:textId="00BE969E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55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428B0904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2" w:type="dxa"/>
            <w:hideMark/>
          </w:tcPr>
          <w:p w14:paraId="6AE5BA0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B41</w:t>
            </w:r>
          </w:p>
        </w:tc>
        <w:tc>
          <w:tcPr>
            <w:tcW w:w="0" w:type="auto"/>
            <w:hideMark/>
          </w:tcPr>
          <w:p w14:paraId="0A1E03F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0" w:type="auto"/>
            <w:hideMark/>
          </w:tcPr>
          <w:p w14:paraId="3C8A225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0" w:type="auto"/>
            <w:hideMark/>
          </w:tcPr>
          <w:p w14:paraId="1A53819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0765B3" w:rsidRPr="00337955" w14:paraId="355B1233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59D4F97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A74127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31F63CB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4E835919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1FFDE52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B42</w:t>
            </w:r>
          </w:p>
        </w:tc>
        <w:tc>
          <w:tcPr>
            <w:tcW w:w="0" w:type="auto"/>
            <w:hideMark/>
          </w:tcPr>
          <w:p w14:paraId="6A4CF789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0" w:type="auto"/>
            <w:hideMark/>
          </w:tcPr>
          <w:p w14:paraId="25C131F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0" w:type="auto"/>
            <w:hideMark/>
          </w:tcPr>
          <w:p w14:paraId="7FA6997B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0765B3" w:rsidRPr="00337955" w14:paraId="1538CDF3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1D5F497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814F1F7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2693518C" w14:textId="124EFA7A" w:rsidR="000765B3" w:rsidRPr="000765B3" w:rsidRDefault="00E0136B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7CAC36E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2" w:type="dxa"/>
            <w:hideMark/>
          </w:tcPr>
          <w:p w14:paraId="75C2F85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0" w:type="auto"/>
            <w:hideMark/>
          </w:tcPr>
          <w:p w14:paraId="53BE4805" w14:textId="5AECCEF4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E01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45DDD1F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0" w:type="auto"/>
            <w:hideMark/>
          </w:tcPr>
          <w:p w14:paraId="69CDBF8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0765B3" w:rsidRPr="00337955" w14:paraId="63E32846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F419016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141674B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5524972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77C7135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2B3D296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0" w:type="auto"/>
            <w:hideMark/>
          </w:tcPr>
          <w:p w14:paraId="646AFF2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0" w:type="auto"/>
            <w:hideMark/>
          </w:tcPr>
          <w:p w14:paraId="77CB831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0" w:type="auto"/>
            <w:hideMark/>
          </w:tcPr>
          <w:p w14:paraId="5570CFD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0765B3" w:rsidRPr="00337955" w14:paraId="5565093C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1C8D0137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8745127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515A2B85" w14:textId="1EF21AA8" w:rsidR="000765B3" w:rsidRPr="000765B3" w:rsidRDefault="00E0136B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B446BC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2" w:type="dxa"/>
            <w:hideMark/>
          </w:tcPr>
          <w:p w14:paraId="5AE8732F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C21</w:t>
            </w:r>
          </w:p>
        </w:tc>
        <w:tc>
          <w:tcPr>
            <w:tcW w:w="0" w:type="auto"/>
            <w:hideMark/>
          </w:tcPr>
          <w:p w14:paraId="2297B881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0" w:type="auto"/>
            <w:hideMark/>
          </w:tcPr>
          <w:p w14:paraId="318DEBF4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0" w:type="auto"/>
            <w:hideMark/>
          </w:tcPr>
          <w:p w14:paraId="2CA1C73C" w14:textId="49CC44C0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E01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65B3" w:rsidRPr="00337955" w14:paraId="3342411A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02024BB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C2DDCEC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56810C0B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2FB7F8A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3FCC20A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0" w:type="auto"/>
            <w:hideMark/>
          </w:tcPr>
          <w:p w14:paraId="150C65CE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0" w:type="auto"/>
            <w:hideMark/>
          </w:tcPr>
          <w:p w14:paraId="17AA54D9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0" w:type="auto"/>
            <w:hideMark/>
          </w:tcPr>
          <w:p w14:paraId="7C85C77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0765B3" w:rsidRPr="00337955" w14:paraId="6EF10BBB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FC85BB0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4722F3B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7B8A9810" w14:textId="47A3F927" w:rsidR="000765B3" w:rsidRPr="000765B3" w:rsidRDefault="00E0136B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EF88F6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2" w:type="dxa"/>
            <w:hideMark/>
          </w:tcPr>
          <w:p w14:paraId="70A24A57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C31</w:t>
            </w:r>
          </w:p>
        </w:tc>
        <w:tc>
          <w:tcPr>
            <w:tcW w:w="0" w:type="auto"/>
            <w:hideMark/>
          </w:tcPr>
          <w:p w14:paraId="1D0AE956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0" w:type="auto"/>
            <w:hideMark/>
          </w:tcPr>
          <w:p w14:paraId="46A65A4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0" w:type="auto"/>
            <w:hideMark/>
          </w:tcPr>
          <w:p w14:paraId="76E29EBF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0765B3" w:rsidRPr="00337955" w14:paraId="45DE7443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05BF900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36C3669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797049E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3D1565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70E99BC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C32</w:t>
            </w:r>
          </w:p>
        </w:tc>
        <w:tc>
          <w:tcPr>
            <w:tcW w:w="0" w:type="auto"/>
            <w:hideMark/>
          </w:tcPr>
          <w:p w14:paraId="4D09CACE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0" w:type="auto"/>
            <w:hideMark/>
          </w:tcPr>
          <w:p w14:paraId="0BB60C9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0" w:type="auto"/>
            <w:hideMark/>
          </w:tcPr>
          <w:p w14:paraId="620DC8D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0765B3" w:rsidRPr="00337955" w14:paraId="2401C6A8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21F02D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ABD8790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540690C1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1AEC2D2F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2" w:type="dxa"/>
            <w:hideMark/>
          </w:tcPr>
          <w:p w14:paraId="718E1B3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C41</w:t>
            </w:r>
          </w:p>
        </w:tc>
        <w:tc>
          <w:tcPr>
            <w:tcW w:w="0" w:type="auto"/>
            <w:hideMark/>
          </w:tcPr>
          <w:p w14:paraId="73B7278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5475684C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372F133C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4294F956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732ED70C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6FCD42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0C63D27C" w14:textId="40A39CAF" w:rsidR="000765B3" w:rsidRPr="000765B3" w:rsidRDefault="00E0136B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14:paraId="6C8E8B41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33811CE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C42</w:t>
            </w:r>
          </w:p>
        </w:tc>
        <w:tc>
          <w:tcPr>
            <w:tcW w:w="0" w:type="auto"/>
            <w:hideMark/>
          </w:tcPr>
          <w:p w14:paraId="7B3E66C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0" w:type="auto"/>
            <w:hideMark/>
          </w:tcPr>
          <w:p w14:paraId="23F9446C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hideMark/>
          </w:tcPr>
          <w:p w14:paraId="2CC2A73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0765B3" w:rsidRPr="00337955" w14:paraId="33B25AD6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682E3FB7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14F49C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69CDA876" w14:textId="75A2F565" w:rsidR="000765B3" w:rsidRPr="000765B3" w:rsidRDefault="00E0136B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11C4A2EB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2" w:type="dxa"/>
            <w:hideMark/>
          </w:tcPr>
          <w:p w14:paraId="3FAAC200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0" w:type="auto"/>
            <w:hideMark/>
          </w:tcPr>
          <w:p w14:paraId="14E14F6C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0" w:type="auto"/>
            <w:hideMark/>
          </w:tcPr>
          <w:p w14:paraId="22B0986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6BD3B42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58D2EDE0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539F87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1BEB71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hideMark/>
          </w:tcPr>
          <w:p w14:paraId="3D24090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2A7ADCC9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4674C7F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</w:p>
        </w:tc>
        <w:tc>
          <w:tcPr>
            <w:tcW w:w="0" w:type="auto"/>
            <w:hideMark/>
          </w:tcPr>
          <w:p w14:paraId="09270F8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0" w:type="auto"/>
            <w:hideMark/>
          </w:tcPr>
          <w:p w14:paraId="3A8AFFD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0184A5A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38009E17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EFC82CB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D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832719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top w:val="nil"/>
            </w:tcBorders>
            <w:hideMark/>
          </w:tcPr>
          <w:p w14:paraId="323BE759" w14:textId="2DB12802" w:rsidR="000765B3" w:rsidRPr="000765B3" w:rsidRDefault="00E0136B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hideMark/>
          </w:tcPr>
          <w:p w14:paraId="3F271E1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2" w:type="dxa"/>
            <w:hideMark/>
          </w:tcPr>
          <w:p w14:paraId="5ABA539C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D21</w:t>
            </w:r>
          </w:p>
        </w:tc>
        <w:tc>
          <w:tcPr>
            <w:tcW w:w="0" w:type="auto"/>
            <w:hideMark/>
          </w:tcPr>
          <w:p w14:paraId="3926802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0" w:type="auto"/>
            <w:hideMark/>
          </w:tcPr>
          <w:p w14:paraId="150F5B5F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09310104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75AED4A9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DB592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AEB540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hideMark/>
          </w:tcPr>
          <w:p w14:paraId="2102FD3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hideMark/>
          </w:tcPr>
          <w:p w14:paraId="0AB8DFB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716AC31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D22</w:t>
            </w:r>
          </w:p>
        </w:tc>
        <w:tc>
          <w:tcPr>
            <w:tcW w:w="0" w:type="auto"/>
            <w:hideMark/>
          </w:tcPr>
          <w:p w14:paraId="27CC6816" w14:textId="00589625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E01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67C1D62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12417EEC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5EE651E1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4F2148AF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AEE53F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3418F8C3" w14:textId="06E44BD7" w:rsidR="000765B3" w:rsidRPr="000765B3" w:rsidRDefault="00AE1694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3D0C213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2" w:type="dxa"/>
            <w:hideMark/>
          </w:tcPr>
          <w:p w14:paraId="1563F72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D31</w:t>
            </w:r>
          </w:p>
        </w:tc>
        <w:tc>
          <w:tcPr>
            <w:tcW w:w="0" w:type="auto"/>
            <w:hideMark/>
          </w:tcPr>
          <w:p w14:paraId="370E674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0" w:type="auto"/>
            <w:hideMark/>
          </w:tcPr>
          <w:p w14:paraId="3E9C877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1605284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3417FE73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44DFFFC7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064435E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0179515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2631D7B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612E276E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D32</w:t>
            </w:r>
          </w:p>
        </w:tc>
        <w:tc>
          <w:tcPr>
            <w:tcW w:w="0" w:type="auto"/>
            <w:hideMark/>
          </w:tcPr>
          <w:p w14:paraId="42AB8E0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0" w:type="auto"/>
            <w:hideMark/>
          </w:tcPr>
          <w:p w14:paraId="4A74634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6E119898" w14:textId="4AE23951" w:rsidR="000765B3" w:rsidRPr="000765B3" w:rsidRDefault="009557AE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52B295D3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178945B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84533D6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61E259DA" w14:textId="23DE6E7F" w:rsidR="000765B3" w:rsidRPr="000765B3" w:rsidRDefault="00AE1694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439DFA7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2" w:type="dxa"/>
            <w:hideMark/>
          </w:tcPr>
          <w:p w14:paraId="1E9F04F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D41</w:t>
            </w:r>
          </w:p>
        </w:tc>
        <w:tc>
          <w:tcPr>
            <w:tcW w:w="0" w:type="auto"/>
            <w:hideMark/>
          </w:tcPr>
          <w:p w14:paraId="558D7D99" w14:textId="6184AC82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E01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30182D9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2A9935D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2C582550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82AA602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72F52D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3D8A2A8B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788EFCEC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2089CF31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D42</w:t>
            </w:r>
          </w:p>
        </w:tc>
        <w:tc>
          <w:tcPr>
            <w:tcW w:w="0" w:type="auto"/>
            <w:hideMark/>
          </w:tcPr>
          <w:p w14:paraId="61DE3C2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0" w:type="auto"/>
            <w:hideMark/>
          </w:tcPr>
          <w:p w14:paraId="25B77F1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0B9348A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1D3FA731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4C9C2955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DEA6F5B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45BEC8DB" w14:textId="7ED27210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432C486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2" w:type="dxa"/>
            <w:hideMark/>
          </w:tcPr>
          <w:p w14:paraId="14E1B4B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0" w:type="auto"/>
            <w:hideMark/>
          </w:tcPr>
          <w:p w14:paraId="31DF880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0" w:type="auto"/>
            <w:hideMark/>
          </w:tcPr>
          <w:p w14:paraId="67727EC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2E76C3BB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33CCD7D7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DFDB681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94F331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6E67534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0CF33399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690F35D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E12</w:t>
            </w:r>
          </w:p>
        </w:tc>
        <w:tc>
          <w:tcPr>
            <w:tcW w:w="0" w:type="auto"/>
            <w:hideMark/>
          </w:tcPr>
          <w:p w14:paraId="0791815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741B2F8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51FB613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4423264E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48125A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98F3E21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074F617E" w14:textId="00BAD9A6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B5BC8A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2" w:type="dxa"/>
            <w:hideMark/>
          </w:tcPr>
          <w:p w14:paraId="5B2DC37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E21</w:t>
            </w:r>
          </w:p>
        </w:tc>
        <w:tc>
          <w:tcPr>
            <w:tcW w:w="0" w:type="auto"/>
            <w:hideMark/>
          </w:tcPr>
          <w:p w14:paraId="05B0EF1F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0" w:type="auto"/>
            <w:hideMark/>
          </w:tcPr>
          <w:p w14:paraId="6FD23CE5" w14:textId="1A9ED8B8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E01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6F7705B7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0765B3" w:rsidRPr="00337955" w14:paraId="01C0E061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3815CAC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4CD004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278FD2A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5390E8A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7939E09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E22</w:t>
            </w:r>
          </w:p>
        </w:tc>
        <w:tc>
          <w:tcPr>
            <w:tcW w:w="0" w:type="auto"/>
            <w:hideMark/>
          </w:tcPr>
          <w:p w14:paraId="3C69510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0" w:type="auto"/>
            <w:hideMark/>
          </w:tcPr>
          <w:p w14:paraId="2F573E0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0" w:type="auto"/>
            <w:hideMark/>
          </w:tcPr>
          <w:p w14:paraId="40F4933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0765B3" w:rsidRPr="00337955" w14:paraId="20B3539F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F6CA794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665B766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6739C4B4" w14:textId="68B1B122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2E3C28E0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2" w:type="dxa"/>
            <w:hideMark/>
          </w:tcPr>
          <w:p w14:paraId="54F8DA0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E31</w:t>
            </w:r>
          </w:p>
        </w:tc>
        <w:tc>
          <w:tcPr>
            <w:tcW w:w="0" w:type="auto"/>
            <w:hideMark/>
          </w:tcPr>
          <w:p w14:paraId="69D1821B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0" w:type="auto"/>
            <w:hideMark/>
          </w:tcPr>
          <w:p w14:paraId="257922CC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3338AF8C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37212FAB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A9BB25C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21644B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0B5723C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290385F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07365ECC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E32</w:t>
            </w:r>
          </w:p>
        </w:tc>
        <w:tc>
          <w:tcPr>
            <w:tcW w:w="0" w:type="auto"/>
            <w:hideMark/>
          </w:tcPr>
          <w:p w14:paraId="4BDF6F5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0" w:type="auto"/>
            <w:hideMark/>
          </w:tcPr>
          <w:p w14:paraId="55BEE4B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1758722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165574C9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F2E8E9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821C83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1309F19F" w14:textId="4E76EC3F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7F8710D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2" w:type="dxa"/>
            <w:hideMark/>
          </w:tcPr>
          <w:p w14:paraId="7B9EDFA6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E41</w:t>
            </w:r>
          </w:p>
        </w:tc>
        <w:tc>
          <w:tcPr>
            <w:tcW w:w="0" w:type="auto"/>
            <w:hideMark/>
          </w:tcPr>
          <w:p w14:paraId="18F6DCC4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0" w:type="auto"/>
            <w:hideMark/>
          </w:tcPr>
          <w:p w14:paraId="51800F9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  <w:hideMark/>
          </w:tcPr>
          <w:p w14:paraId="38E3CDA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0765B3" w:rsidRPr="00337955" w14:paraId="062DAD74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676DF2D2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0095E2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026D94F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40F7EA2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01DE79F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E42</w:t>
            </w:r>
          </w:p>
        </w:tc>
        <w:tc>
          <w:tcPr>
            <w:tcW w:w="0" w:type="auto"/>
            <w:hideMark/>
          </w:tcPr>
          <w:p w14:paraId="4EF97E9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0" w:type="auto"/>
            <w:hideMark/>
          </w:tcPr>
          <w:p w14:paraId="5479ADB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0" w:type="auto"/>
            <w:hideMark/>
          </w:tcPr>
          <w:p w14:paraId="5B09131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0765B3" w:rsidRPr="00337955" w14:paraId="5424477B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2163DDAF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F3C524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182E11A4" w14:textId="549592D7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3A6786D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2" w:type="dxa"/>
            <w:hideMark/>
          </w:tcPr>
          <w:p w14:paraId="30AD8E4C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0" w:type="auto"/>
            <w:hideMark/>
          </w:tcPr>
          <w:p w14:paraId="0D38D46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0" w:type="auto"/>
            <w:hideMark/>
          </w:tcPr>
          <w:p w14:paraId="583A12C4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46EED9BF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40683A81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0ED72463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E9B904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60F9E07B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D25CAF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5DE932DC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0" w:type="auto"/>
            <w:hideMark/>
          </w:tcPr>
          <w:p w14:paraId="565111F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0" w:type="auto"/>
            <w:hideMark/>
          </w:tcPr>
          <w:p w14:paraId="7F2A133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0C309F9E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1147B0A7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99932F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54602BC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69E38C49" w14:textId="7902F372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5989A9E1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2" w:type="dxa"/>
            <w:hideMark/>
          </w:tcPr>
          <w:p w14:paraId="1147030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0" w:type="auto"/>
            <w:hideMark/>
          </w:tcPr>
          <w:p w14:paraId="6C4B87F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0" w:type="auto"/>
            <w:hideMark/>
          </w:tcPr>
          <w:p w14:paraId="28AC14E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0" w:type="auto"/>
            <w:hideMark/>
          </w:tcPr>
          <w:p w14:paraId="6CABAE39" w14:textId="5DBB2740" w:rsidR="000765B3" w:rsidRPr="000765B3" w:rsidRDefault="00A76E0B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612AA714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0650B889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1C4064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3831DFE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C689D4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0465A0C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0" w:type="auto"/>
            <w:hideMark/>
          </w:tcPr>
          <w:p w14:paraId="49D4D35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0" w:type="auto"/>
            <w:hideMark/>
          </w:tcPr>
          <w:p w14:paraId="04BDB36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7C97A89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30E3105E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3C589364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D1B371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081D96C6" w14:textId="471F89A8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722DD17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2" w:type="dxa"/>
            <w:hideMark/>
          </w:tcPr>
          <w:p w14:paraId="62CAA504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F31</w:t>
            </w:r>
          </w:p>
        </w:tc>
        <w:tc>
          <w:tcPr>
            <w:tcW w:w="0" w:type="auto"/>
            <w:hideMark/>
          </w:tcPr>
          <w:p w14:paraId="132966F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0" w:type="auto"/>
            <w:hideMark/>
          </w:tcPr>
          <w:p w14:paraId="3660DE4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3D3B8ED3" w14:textId="3F1A2D04" w:rsidR="000765B3" w:rsidRPr="000765B3" w:rsidRDefault="00DB4F2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69F83015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1F7A637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4B04B11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5A3CC921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8FCDDC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47D5705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F32</w:t>
            </w:r>
          </w:p>
        </w:tc>
        <w:tc>
          <w:tcPr>
            <w:tcW w:w="0" w:type="auto"/>
            <w:hideMark/>
          </w:tcPr>
          <w:p w14:paraId="62429669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0" w:type="auto"/>
            <w:hideMark/>
          </w:tcPr>
          <w:p w14:paraId="2F9122D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6DF1A29C" w14:textId="5D5507A0" w:rsidR="000765B3" w:rsidRPr="000765B3" w:rsidRDefault="00DB4F2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4F0D2470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15987BE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2B9765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6FFEAED1" w14:textId="78A32B7B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18856A62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2" w:type="dxa"/>
            <w:hideMark/>
          </w:tcPr>
          <w:p w14:paraId="514EFF27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F41</w:t>
            </w:r>
          </w:p>
        </w:tc>
        <w:tc>
          <w:tcPr>
            <w:tcW w:w="0" w:type="auto"/>
            <w:hideMark/>
          </w:tcPr>
          <w:p w14:paraId="5E9F54E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0" w:type="auto"/>
            <w:hideMark/>
          </w:tcPr>
          <w:p w14:paraId="218A1F8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4AE85B8E" w14:textId="3AA0440D" w:rsidR="000765B3" w:rsidRPr="000765B3" w:rsidRDefault="00DB4F2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5E5EE5D5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463BABF6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A40DCF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2569354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502E17A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134E04E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F42</w:t>
            </w:r>
          </w:p>
        </w:tc>
        <w:tc>
          <w:tcPr>
            <w:tcW w:w="0" w:type="auto"/>
            <w:hideMark/>
          </w:tcPr>
          <w:p w14:paraId="331E3A2E" w14:textId="39DAD15E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E01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29AAB5A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1507915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7AEFD5FA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9A3FD8F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343475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6714C020" w14:textId="324704C2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221B7E91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2" w:type="dxa"/>
            <w:hideMark/>
          </w:tcPr>
          <w:p w14:paraId="13D34C9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0" w:type="auto"/>
            <w:hideMark/>
          </w:tcPr>
          <w:p w14:paraId="2C2DA3A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0" w:type="auto"/>
            <w:hideMark/>
          </w:tcPr>
          <w:p w14:paraId="6DED22D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3D5EDA77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0A0193C4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5DF0D45A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B0F565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167012B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4899DB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0E743CA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G12</w:t>
            </w:r>
          </w:p>
        </w:tc>
        <w:tc>
          <w:tcPr>
            <w:tcW w:w="0" w:type="auto"/>
            <w:hideMark/>
          </w:tcPr>
          <w:p w14:paraId="1C480EA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0" w:type="auto"/>
            <w:hideMark/>
          </w:tcPr>
          <w:p w14:paraId="13675F7C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7FC6D5B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A597A" w:rsidRPr="00337955" w14:paraId="515CD8E4" w14:textId="77777777" w:rsidTr="00CA597A">
        <w:trPr>
          <w:trHeight w:val="315"/>
        </w:trPr>
        <w:tc>
          <w:tcPr>
            <w:tcW w:w="0" w:type="auto"/>
            <w:vMerge w:val="restart"/>
            <w:hideMark/>
          </w:tcPr>
          <w:p w14:paraId="798E885D" w14:textId="77777777" w:rsidR="00CA597A" w:rsidRPr="000765B3" w:rsidRDefault="00CA597A" w:rsidP="000765B3">
            <w:pPr>
              <w:spacing w:after="160" w:line="259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C124088" w14:textId="77777777" w:rsidR="00CA597A" w:rsidRPr="000765B3" w:rsidRDefault="00CA597A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13429F37" w14:textId="4D7FCD32" w:rsidR="00CA597A" w:rsidRPr="000765B3" w:rsidRDefault="00B1027D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7DE2B38E" w14:textId="77777777" w:rsidR="00CA597A" w:rsidRPr="000765B3" w:rsidRDefault="00CA597A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2" w:type="dxa"/>
            <w:hideMark/>
          </w:tcPr>
          <w:p w14:paraId="7D0F3FB9" w14:textId="77777777" w:rsidR="00CA597A" w:rsidRPr="000765B3" w:rsidRDefault="00CA597A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G21</w:t>
            </w:r>
          </w:p>
        </w:tc>
        <w:tc>
          <w:tcPr>
            <w:tcW w:w="0" w:type="auto"/>
            <w:hideMark/>
          </w:tcPr>
          <w:p w14:paraId="4D0CA733" w14:textId="77777777" w:rsidR="00CA597A" w:rsidRPr="000765B3" w:rsidRDefault="00CA597A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0" w:type="auto"/>
            <w:hideMark/>
          </w:tcPr>
          <w:p w14:paraId="79772744" w14:textId="71786135" w:rsidR="00CA597A" w:rsidRPr="000765B3" w:rsidRDefault="002E0571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6B2A5070" w14:textId="62B27AE8" w:rsidR="00CA597A" w:rsidRPr="000765B3" w:rsidRDefault="002E0571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A597A" w:rsidRPr="00337955" w14:paraId="588E021C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F97492" w14:textId="77777777" w:rsidR="00CA597A" w:rsidRPr="000765B3" w:rsidRDefault="00CA597A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9FA0BC4" w14:textId="77777777" w:rsidR="00CA597A" w:rsidRPr="000765B3" w:rsidRDefault="00CA597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58A20218" w14:textId="77777777" w:rsidR="00CA597A" w:rsidRPr="000765B3" w:rsidRDefault="00CA597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5A372CC8" w14:textId="77777777" w:rsidR="00CA597A" w:rsidRPr="000765B3" w:rsidRDefault="00CA597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11BDDB3C" w14:textId="77777777" w:rsidR="00CA597A" w:rsidRPr="000765B3" w:rsidRDefault="00CA597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G22</w:t>
            </w:r>
          </w:p>
        </w:tc>
        <w:tc>
          <w:tcPr>
            <w:tcW w:w="0" w:type="auto"/>
            <w:hideMark/>
          </w:tcPr>
          <w:p w14:paraId="3B9059D3" w14:textId="77777777" w:rsidR="00CA597A" w:rsidRPr="000765B3" w:rsidRDefault="00CA597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hideMark/>
          </w:tcPr>
          <w:p w14:paraId="2BD2C301" w14:textId="5A388B0E" w:rsidR="00CA597A" w:rsidRPr="000765B3" w:rsidRDefault="002E0571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4F8FBE8D" w14:textId="77777777" w:rsidR="00CA597A" w:rsidRPr="000765B3" w:rsidRDefault="00CA597A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0765B3" w:rsidRPr="00337955" w14:paraId="19CB8826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AF3D2AC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6E5FCE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502423C0" w14:textId="27ADA548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157C63E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2" w:type="dxa"/>
            <w:hideMark/>
          </w:tcPr>
          <w:p w14:paraId="60125981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G31</w:t>
            </w:r>
          </w:p>
        </w:tc>
        <w:tc>
          <w:tcPr>
            <w:tcW w:w="0" w:type="auto"/>
            <w:hideMark/>
          </w:tcPr>
          <w:p w14:paraId="3B00A4F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hideMark/>
          </w:tcPr>
          <w:p w14:paraId="22C5A8A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0" w:type="auto"/>
            <w:hideMark/>
          </w:tcPr>
          <w:p w14:paraId="13E380A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0765B3" w:rsidRPr="00337955" w14:paraId="1A01371C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032C87C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27421D1B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2E63696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36CF710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4F3006D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G32</w:t>
            </w:r>
          </w:p>
        </w:tc>
        <w:tc>
          <w:tcPr>
            <w:tcW w:w="0" w:type="auto"/>
            <w:hideMark/>
          </w:tcPr>
          <w:p w14:paraId="008426A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0" w:type="auto"/>
            <w:hideMark/>
          </w:tcPr>
          <w:p w14:paraId="68CB8A6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6389013C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3F8C2BF4" w14:textId="77777777" w:rsidTr="00CA597A">
        <w:trPr>
          <w:trHeight w:val="315"/>
        </w:trPr>
        <w:tc>
          <w:tcPr>
            <w:tcW w:w="0" w:type="auto"/>
            <w:tcBorders>
              <w:bottom w:val="nil"/>
            </w:tcBorders>
            <w:hideMark/>
          </w:tcPr>
          <w:p w14:paraId="3BABFE9F" w14:textId="77777777" w:rsidR="000765B3" w:rsidRPr="000765B3" w:rsidRDefault="000765B3" w:rsidP="000765B3">
            <w:pPr>
              <w:spacing w:after="160" w:line="259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053DE3F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3C81F17A" w14:textId="6323E0E2" w:rsidR="000765B3" w:rsidRPr="000765B3" w:rsidRDefault="00B1027D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60199FF2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2" w:type="dxa"/>
            <w:hideMark/>
          </w:tcPr>
          <w:p w14:paraId="521A03D2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G41</w:t>
            </w:r>
          </w:p>
        </w:tc>
        <w:tc>
          <w:tcPr>
            <w:tcW w:w="0" w:type="auto"/>
            <w:hideMark/>
          </w:tcPr>
          <w:p w14:paraId="4B116143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hideMark/>
          </w:tcPr>
          <w:p w14:paraId="74CD163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0" w:type="auto"/>
            <w:hideMark/>
          </w:tcPr>
          <w:p w14:paraId="7ADB0643" w14:textId="085BA06D" w:rsidR="000765B3" w:rsidRPr="000765B3" w:rsidRDefault="0082585B" w:rsidP="000765B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3B339CC7" w14:textId="77777777" w:rsidTr="009B5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7F7F13F7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492DF34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02D9B64B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75331F21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453E248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G42</w:t>
            </w:r>
          </w:p>
        </w:tc>
        <w:tc>
          <w:tcPr>
            <w:tcW w:w="0" w:type="auto"/>
            <w:hideMark/>
          </w:tcPr>
          <w:p w14:paraId="7C0D5E2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0" w:type="auto"/>
            <w:hideMark/>
          </w:tcPr>
          <w:p w14:paraId="27E321EB" w14:textId="59D18643" w:rsidR="000765B3" w:rsidRPr="000765B3" w:rsidRDefault="0082585B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4F98FD20" w14:textId="09226F93" w:rsidR="000765B3" w:rsidRPr="000765B3" w:rsidRDefault="0082585B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6B3C1B95" w14:textId="77777777" w:rsidTr="009B57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46124433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45CF446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3B80D2A7" w14:textId="003CCF26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581E2E54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2" w:type="dxa"/>
            <w:hideMark/>
          </w:tcPr>
          <w:p w14:paraId="18E4284E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0" w:type="auto"/>
            <w:hideMark/>
          </w:tcPr>
          <w:p w14:paraId="03EAFF5F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0" w:type="auto"/>
            <w:hideMark/>
          </w:tcPr>
          <w:p w14:paraId="69539A7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0" w:type="auto"/>
            <w:hideMark/>
          </w:tcPr>
          <w:p w14:paraId="475A38A6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0765B3" w:rsidRPr="00337955" w14:paraId="76D66CAB" w14:textId="77777777" w:rsidTr="009B5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7BFB16D1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AA73B2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2C94F7F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69F8E24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0C0D455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0" w:type="auto"/>
            <w:hideMark/>
          </w:tcPr>
          <w:p w14:paraId="742AC185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0" w:type="auto"/>
            <w:hideMark/>
          </w:tcPr>
          <w:p w14:paraId="274F091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0" w:type="auto"/>
            <w:hideMark/>
          </w:tcPr>
          <w:p w14:paraId="1E1DC33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0765B3" w:rsidRPr="00337955" w14:paraId="7214E86C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1B13C09A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FD09DC0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6140A55E" w14:textId="22BC5145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814E018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2" w:type="dxa"/>
            <w:hideMark/>
          </w:tcPr>
          <w:p w14:paraId="23E59D2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  <w:tc>
          <w:tcPr>
            <w:tcW w:w="0" w:type="auto"/>
            <w:hideMark/>
          </w:tcPr>
          <w:p w14:paraId="3ACA05D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0" w:type="auto"/>
            <w:hideMark/>
          </w:tcPr>
          <w:p w14:paraId="734E861B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0" w:type="auto"/>
            <w:hideMark/>
          </w:tcPr>
          <w:p w14:paraId="267BAFD3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0765B3" w:rsidRPr="00337955" w14:paraId="146F4CA2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27256EF9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21F041F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5AEE05E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78657DA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689270D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</w:p>
        </w:tc>
        <w:tc>
          <w:tcPr>
            <w:tcW w:w="0" w:type="auto"/>
            <w:hideMark/>
          </w:tcPr>
          <w:p w14:paraId="54FFEE0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0" w:type="auto"/>
            <w:hideMark/>
          </w:tcPr>
          <w:p w14:paraId="795A668A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0" w:type="auto"/>
            <w:hideMark/>
          </w:tcPr>
          <w:p w14:paraId="1C1CB59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0765B3" w:rsidRPr="00337955" w14:paraId="5410AE1B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CDB901D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E3450EC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181143E8" w14:textId="6AEE113F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6966CA69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2" w:type="dxa"/>
            <w:hideMark/>
          </w:tcPr>
          <w:p w14:paraId="277001A7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H31</w:t>
            </w:r>
          </w:p>
        </w:tc>
        <w:tc>
          <w:tcPr>
            <w:tcW w:w="0" w:type="auto"/>
            <w:hideMark/>
          </w:tcPr>
          <w:p w14:paraId="0EFC1F8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0" w:type="auto"/>
            <w:hideMark/>
          </w:tcPr>
          <w:p w14:paraId="7952A9A0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0" w:type="auto"/>
            <w:hideMark/>
          </w:tcPr>
          <w:p w14:paraId="73425DA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0765B3" w:rsidRPr="00337955" w14:paraId="27082C6E" w14:textId="77777777" w:rsidTr="00CA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EF4302E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18E91D8B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hideMark/>
          </w:tcPr>
          <w:p w14:paraId="421F2640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14:paraId="400B4D6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hideMark/>
          </w:tcPr>
          <w:p w14:paraId="0CA52E5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H32</w:t>
            </w:r>
          </w:p>
        </w:tc>
        <w:tc>
          <w:tcPr>
            <w:tcW w:w="0" w:type="auto"/>
            <w:hideMark/>
          </w:tcPr>
          <w:p w14:paraId="37EF120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0" w:type="auto"/>
            <w:hideMark/>
          </w:tcPr>
          <w:p w14:paraId="699445C7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0" w:type="auto"/>
            <w:hideMark/>
          </w:tcPr>
          <w:p w14:paraId="7845C0F3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0765B3" w:rsidRPr="00337955" w14:paraId="658FA4C3" w14:textId="77777777" w:rsidTr="00CA59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F9D3F10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E89577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05EDB72B" w14:textId="31BC31CF" w:rsidR="000765B3" w:rsidRPr="000765B3" w:rsidRDefault="00B1027D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14:paraId="0B98A9EA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2" w:type="dxa"/>
            <w:hideMark/>
          </w:tcPr>
          <w:p w14:paraId="7ABB3FCF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H41</w:t>
            </w:r>
          </w:p>
        </w:tc>
        <w:tc>
          <w:tcPr>
            <w:tcW w:w="0" w:type="auto"/>
            <w:hideMark/>
          </w:tcPr>
          <w:p w14:paraId="7C8BE52D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1DE3EEA7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hideMark/>
          </w:tcPr>
          <w:p w14:paraId="4C474785" w14:textId="77777777" w:rsidR="000765B3" w:rsidRPr="000765B3" w:rsidRDefault="000765B3" w:rsidP="000765B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5B3" w:rsidRPr="00337955" w14:paraId="0815A2EF" w14:textId="77777777" w:rsidTr="009B5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B0B8D0" w14:textId="77777777" w:rsidR="000765B3" w:rsidRPr="000765B3" w:rsidRDefault="000765B3" w:rsidP="000765B3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AED396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hideMark/>
          </w:tcPr>
          <w:p w14:paraId="2DF7FB08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14:paraId="1D663E1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bottom w:val="nil"/>
            </w:tcBorders>
            <w:hideMark/>
          </w:tcPr>
          <w:p w14:paraId="7667FC0C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H4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E3D4B74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084549D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5B3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FAF0312" w14:textId="77777777" w:rsidR="000765B3" w:rsidRPr="000765B3" w:rsidRDefault="000765B3" w:rsidP="000765B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71FBFA" w14:textId="77777777" w:rsidR="00CC7293" w:rsidRPr="00337955" w:rsidRDefault="00CC7293">
      <w:pPr>
        <w:rPr>
          <w:rFonts w:ascii="Times New Roman" w:hAnsi="Times New Roman" w:cs="Times New Roman"/>
          <w:sz w:val="24"/>
          <w:szCs w:val="24"/>
        </w:rPr>
      </w:pPr>
    </w:p>
    <w:sectPr w:rsidR="00CC7293" w:rsidRPr="00337955" w:rsidSect="00076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5B3"/>
    <w:rsid w:val="000765B3"/>
    <w:rsid w:val="002E0571"/>
    <w:rsid w:val="00337955"/>
    <w:rsid w:val="004A7A63"/>
    <w:rsid w:val="0082585B"/>
    <w:rsid w:val="00861849"/>
    <w:rsid w:val="009557AE"/>
    <w:rsid w:val="009B57B6"/>
    <w:rsid w:val="009D19CA"/>
    <w:rsid w:val="00A76E0B"/>
    <w:rsid w:val="00AE1694"/>
    <w:rsid w:val="00B1027D"/>
    <w:rsid w:val="00B70101"/>
    <w:rsid w:val="00BB66DF"/>
    <w:rsid w:val="00CA597A"/>
    <w:rsid w:val="00CC7293"/>
    <w:rsid w:val="00DB4F23"/>
    <w:rsid w:val="00E0136B"/>
    <w:rsid w:val="00F2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C6735"/>
  <w15:chartTrackingRefBased/>
  <w15:docId w15:val="{B2179D92-17E4-4D44-8735-D2492F3F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65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5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5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5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5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5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5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5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5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5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5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5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5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5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5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5B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765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unting</dc:creator>
  <cp:keywords/>
  <dc:description/>
  <cp:lastModifiedBy>Imogen Bunting</cp:lastModifiedBy>
  <cp:revision>15</cp:revision>
  <dcterms:created xsi:type="dcterms:W3CDTF">2025-02-19T21:38:00Z</dcterms:created>
  <dcterms:modified xsi:type="dcterms:W3CDTF">2025-03-12T23:17:00Z</dcterms:modified>
</cp:coreProperties>
</file>